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9A469" w14:textId="77777777" w:rsidR="001C7CCB" w:rsidRPr="00674A6D" w:rsidRDefault="001C7CCB" w:rsidP="00F721DF">
      <w:pPr>
        <w:pStyle w:val="Ttulo2"/>
        <w:rPr>
          <w:rFonts w:cs="Times New Roman"/>
          <w:sz w:val="22"/>
          <w:szCs w:val="22"/>
          <w:lang w:val="en-US"/>
        </w:rPr>
      </w:pPr>
      <w:r w:rsidRPr="00674A6D">
        <w:rPr>
          <w:rFonts w:cs="Times New Roman"/>
          <w:sz w:val="22"/>
          <w:szCs w:val="22"/>
          <w:lang w:val="en-US"/>
        </w:rPr>
        <w:t>Joanna Briggs Institute (JBI) Critical Appraisal Checklist for Qualitative Research</w:t>
      </w:r>
    </w:p>
    <w:p w14:paraId="667515FA" w14:textId="77777777" w:rsidR="001C7CCB" w:rsidRPr="00674A6D" w:rsidRDefault="001C7CCB" w:rsidP="001C7CCB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s-E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4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608"/>
      </w:tblGrid>
      <w:tr w:rsidR="001C7CCB" w:rsidRPr="00674A6D" w14:paraId="76DE07CF" w14:textId="77777777" w:rsidTr="00674A6D">
        <w:trPr>
          <w:trHeight w:val="3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8FCC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51EE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Q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0476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2</w:t>
            </w:r>
          </w:p>
          <w:p w14:paraId="5D9F59E9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91B4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3</w:t>
            </w:r>
          </w:p>
          <w:p w14:paraId="20A8789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8089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4</w:t>
            </w:r>
          </w:p>
          <w:p w14:paraId="6CDF1FE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731C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5</w:t>
            </w:r>
          </w:p>
          <w:p w14:paraId="489DE2A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C28E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B28A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7</w:t>
            </w:r>
          </w:p>
          <w:p w14:paraId="5AA246D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448E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8</w:t>
            </w:r>
          </w:p>
          <w:p w14:paraId="53EC77A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6A63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Q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4864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10</w:t>
            </w:r>
          </w:p>
          <w:p w14:paraId="7970C90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1C7CCB" w:rsidRPr="00674A6D" w14:paraId="669A01D3" w14:textId="77777777" w:rsidTr="00F2112A">
        <w:trPr>
          <w:trHeight w:val="371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D1BE3" w14:textId="77777777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  <w:lang w:val="es-ES"/>
              </w:rPr>
              <w:t>Darcel et al [27] 2023</w:t>
            </w:r>
          </w:p>
          <w:p w14:paraId="3EDE756E" w14:textId="01933384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BBFB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6EFF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126A9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4D6E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4DD3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67E0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D116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288CC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6B9CD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2B01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16288BFB" w14:textId="77777777" w:rsidTr="00F2112A">
        <w:trPr>
          <w:trHeight w:val="4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4E095" w14:textId="43E467DA" w:rsidR="001C7CCB" w:rsidRPr="00F2112A" w:rsidRDefault="001C7CCB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F2112A">
              <w:rPr>
                <w:rFonts w:ascii="Times New Roman" w:eastAsia="Calibri" w:hAnsi="Times New Roman" w:cs="Times New Roman"/>
                <w:b/>
                <w:bCs/>
                <w:lang w:val="es-ES"/>
              </w:rPr>
              <w:t>Upshaw et al [28] 2022</w:t>
            </w:r>
          </w:p>
          <w:p w14:paraId="7AF359A6" w14:textId="77777777" w:rsidR="00F2112A" w:rsidRPr="00F2112A" w:rsidRDefault="00F2112A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  <w:p w14:paraId="1668814F" w14:textId="77777777" w:rsidR="001C7CCB" w:rsidRPr="00F2112A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56A9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8351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8CF2D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0D0C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7589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D4B1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7068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23A0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9791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7FB17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43A38F78" w14:textId="77777777" w:rsidTr="00F2112A">
        <w:trPr>
          <w:trHeight w:val="35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14441" w14:textId="77777777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</w:rPr>
              <w:t>Terry et al [29] 2022</w:t>
            </w:r>
          </w:p>
          <w:p w14:paraId="28F8E830" w14:textId="77777777" w:rsidR="00F2112A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C8EE1F1" w14:textId="6B98E0A6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EB88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94AE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AC36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6283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151C9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B520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5BCD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B559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F132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Y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F0A8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775B9E5E" w14:textId="77777777" w:rsidTr="00674A6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09A86" w14:textId="77777777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</w:rPr>
              <w:t>Nash et al [30] 2023</w:t>
            </w:r>
          </w:p>
          <w:p w14:paraId="74C3D1DF" w14:textId="67B9D71E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74BB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FFD4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3575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99AD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4F5F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D5E8C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0FBD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994C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CBEC7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Y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FAC2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0F2DC018" w14:textId="77777777" w:rsidTr="00F2112A">
        <w:trPr>
          <w:trHeight w:val="34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76C52" w14:textId="38F1BBEF" w:rsidR="001C7CCB" w:rsidRPr="00674A6D" w:rsidRDefault="001C7CCB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  <w:lang w:val="es-ES"/>
              </w:rPr>
              <w:t>Allen et al [31] 20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3361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FFCD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257D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1516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D241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ED60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6C46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9A42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AFB8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  <w:p w14:paraId="27204CF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4D72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17CD64CD" w14:textId="77777777" w:rsidTr="00674A6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2129A" w14:textId="77777777" w:rsidR="001C7CCB" w:rsidRDefault="001C7CCB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  <w:lang w:val="es-ES"/>
              </w:rPr>
              <w:t>Richardson et al [32] 2022</w:t>
            </w:r>
          </w:p>
          <w:p w14:paraId="692F078C" w14:textId="0E0B4B50" w:rsidR="00F2112A" w:rsidRPr="00674A6D" w:rsidRDefault="00F2112A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173D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664E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A1C0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138A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6C31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74F8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3BA4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DF86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F73B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612D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13105DA8" w14:textId="77777777" w:rsidTr="00674A6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F950F" w14:textId="77777777" w:rsidR="001C7CCB" w:rsidRDefault="001C7CCB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  <w:lang w:val="es-ES"/>
              </w:rPr>
              <w:t>Richardson et al [33] 2021</w:t>
            </w:r>
          </w:p>
          <w:p w14:paraId="3DA0C3C5" w14:textId="24512362" w:rsidR="00F2112A" w:rsidRPr="00674A6D" w:rsidRDefault="00F2112A" w:rsidP="00552348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3385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5C217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3CDB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6B0E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D713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C7ED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B5C6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54BF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F129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869D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77E9E91D" w14:textId="77777777" w:rsidTr="00674A6D">
        <w:trPr>
          <w:trHeight w:val="29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385AE" w14:textId="77777777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</w:rPr>
              <w:t>Kocaballi et al [34] 2020</w:t>
            </w:r>
          </w:p>
          <w:p w14:paraId="706B8DBA" w14:textId="77777777" w:rsidR="00F2112A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75E5AAA1" w14:textId="722DC8CE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FCFF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9D26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8AE0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A084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B962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C4FA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797D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8464D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DF13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Y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B543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16A85083" w14:textId="77777777" w:rsidTr="00674A6D">
        <w:trPr>
          <w:trHeight w:val="29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E552A" w14:textId="77777777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  <w:lang w:val="es-ES"/>
              </w:rPr>
              <w:t>Fraile-Navarro et al [35] 2023</w:t>
            </w:r>
          </w:p>
          <w:p w14:paraId="63A0ED67" w14:textId="31226B7E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0699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002F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F5F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F6AC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F86B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100F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DCFD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ACD4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2381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FC57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785FE1B7" w14:textId="77777777" w:rsidTr="00674A6D">
        <w:trPr>
          <w:trHeight w:val="29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1358C" w14:textId="77777777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</w:rPr>
              <w:t>Buck et al [36] 2022</w:t>
            </w:r>
          </w:p>
          <w:p w14:paraId="52256DFB" w14:textId="210839E5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91F7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8AD3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9C51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9D11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7A79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42657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  <w:r w:rsidRPr="00674A6D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FA81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FE44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4550C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F997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7E709BE0" w14:textId="77777777" w:rsidTr="00674A6D">
        <w:trPr>
          <w:trHeight w:val="22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4F8F6" w14:textId="53A1D218" w:rsidR="001C7CCB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  <w:lang w:val="es-ES"/>
              </w:rPr>
              <w:t>Kamradt et al [37] 2022</w:t>
            </w:r>
          </w:p>
          <w:p w14:paraId="6444482B" w14:textId="77777777" w:rsidR="00F2112A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  <w:p w14:paraId="11632830" w14:textId="2229DBEE" w:rsidR="00F2112A" w:rsidRPr="00674A6D" w:rsidRDefault="00F2112A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972E9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A145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AE9D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A3C6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BAD4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28A27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AD79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  <w:p w14:paraId="1B3E1C31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C573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  <w:p w14:paraId="1239F96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0940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  <w:p w14:paraId="5DDC3E5D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163D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22288B31" w14:textId="77777777" w:rsidTr="00674A6D">
        <w:trPr>
          <w:trHeight w:val="22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8DFFA" w14:textId="0992E618" w:rsidR="001C7CCB" w:rsidRPr="00674A6D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</w:rPr>
              <w:t>Blease et al [38] 20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5608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5B5D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D26E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A8884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421EB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618C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  <w:p w14:paraId="0C214D0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5E5DA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FDF3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441E3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7EAD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  <w:tr w:rsidR="001C7CCB" w:rsidRPr="00674A6D" w14:paraId="57C82979" w14:textId="77777777" w:rsidTr="00674A6D">
        <w:trPr>
          <w:trHeight w:val="33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09033" w14:textId="1D41917D" w:rsidR="001C7CCB" w:rsidRPr="00674A6D" w:rsidRDefault="001C7CCB" w:rsidP="005523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674A6D">
              <w:rPr>
                <w:rFonts w:ascii="Times New Roman" w:eastAsia="Calibri" w:hAnsi="Times New Roman" w:cs="Times New Roman"/>
                <w:b/>
                <w:bCs/>
              </w:rPr>
              <w:t>Mikkelsen et al [39] 20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8AD3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B36FC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92702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A39D0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8C258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48575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0AB06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DF6F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96B2E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195AF" w14:textId="77777777" w:rsidR="001C7CCB" w:rsidRPr="00674A6D" w:rsidRDefault="001C7CCB" w:rsidP="005523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674A6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</w:t>
            </w:r>
          </w:p>
        </w:tc>
      </w:tr>
    </w:tbl>
    <w:p w14:paraId="34EBEB10" w14:textId="77777777" w:rsidR="001C7CCB" w:rsidRPr="00674A6D" w:rsidRDefault="001C7CCB" w:rsidP="001C7CCB">
      <w:pPr>
        <w:rPr>
          <w:rFonts w:ascii="Times New Roman" w:hAnsi="Times New Roman" w:cs="Times New Roman"/>
        </w:rPr>
      </w:pPr>
    </w:p>
    <w:p w14:paraId="59A59210" w14:textId="77777777" w:rsidR="001C7CCB" w:rsidRPr="00674A6D" w:rsidRDefault="001C7CCB" w:rsidP="001C7CCB">
      <w:pPr>
        <w:jc w:val="both"/>
        <w:rPr>
          <w:rFonts w:ascii="Times New Roman" w:hAnsi="Times New Roman" w:cs="Times New Roman"/>
          <w:lang w:val="es-ES"/>
        </w:rPr>
      </w:pPr>
      <w:r w:rsidRPr="00674A6D">
        <w:rPr>
          <w:rFonts w:ascii="Times New Roman" w:hAnsi="Times New Roman" w:cs="Times New Roman"/>
          <w:lang w:val="es-ES"/>
        </w:rPr>
        <w:t>Y: YES; N: NO; U: UNCLEAR.</w:t>
      </w:r>
    </w:p>
    <w:p w14:paraId="7510C111" w14:textId="77777777" w:rsidR="001C7CCB" w:rsidRPr="00674A6D" w:rsidRDefault="001C7CCB" w:rsidP="001C7CCB">
      <w:pPr>
        <w:jc w:val="both"/>
        <w:rPr>
          <w:rFonts w:ascii="Times New Roman" w:hAnsi="Times New Roman" w:cs="Times New Roman"/>
          <w:lang w:val="es-ES"/>
        </w:rPr>
      </w:pPr>
    </w:p>
    <w:p w14:paraId="3FE15411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>Q1. Is there congruity between the stated philosophical perspective and the research methodology?</w:t>
      </w:r>
    </w:p>
    <w:p w14:paraId="4262EB5D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>Q2. Is there congruity between the research methodology and the research question or objectives?</w:t>
      </w:r>
    </w:p>
    <w:p w14:paraId="67EC2ACC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3. Is there congruity between the research methodology and the methods used to collect data? </w:t>
      </w:r>
    </w:p>
    <w:p w14:paraId="6A32B00B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4. Is there congruity between the research methodology and the representation and analysis of data? </w:t>
      </w:r>
    </w:p>
    <w:p w14:paraId="35989154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5. Is there congruity between the research methodology and the interpretation of results? </w:t>
      </w:r>
    </w:p>
    <w:p w14:paraId="390C1C9B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6. Is there a statement locating the researcher culturally or theoretically? </w:t>
      </w:r>
    </w:p>
    <w:p w14:paraId="20B23F07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7. Is the influence of the researcher on the research, and vice- versa, addressed? </w:t>
      </w:r>
    </w:p>
    <w:p w14:paraId="7128A56A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8. Are participants, and their voices, adequately represented? </w:t>
      </w:r>
    </w:p>
    <w:p w14:paraId="3F5EC45A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9. Is the research ethical according to current criteria or, for recent studies, and is there evidence of ethical approval by an appropriate body? </w:t>
      </w:r>
    </w:p>
    <w:p w14:paraId="319F7974" w14:textId="77777777" w:rsidR="001C7CCB" w:rsidRPr="00674A6D" w:rsidRDefault="001C7CCB" w:rsidP="001C7CCB">
      <w:pPr>
        <w:jc w:val="both"/>
        <w:rPr>
          <w:rFonts w:ascii="Times New Roman" w:hAnsi="Times New Roman" w:cs="Times New Roman"/>
        </w:rPr>
      </w:pPr>
      <w:r w:rsidRPr="00674A6D">
        <w:rPr>
          <w:rFonts w:ascii="Times New Roman" w:hAnsi="Times New Roman" w:cs="Times New Roman"/>
        </w:rPr>
        <w:t xml:space="preserve">Q10. Do the conclusions </w:t>
      </w:r>
      <w:proofErr w:type="gramStart"/>
      <w:r w:rsidRPr="00674A6D">
        <w:rPr>
          <w:rFonts w:ascii="Times New Roman" w:hAnsi="Times New Roman" w:cs="Times New Roman"/>
        </w:rPr>
        <w:t>drawn</w:t>
      </w:r>
      <w:proofErr w:type="gramEnd"/>
      <w:r w:rsidRPr="00674A6D">
        <w:rPr>
          <w:rFonts w:ascii="Times New Roman" w:hAnsi="Times New Roman" w:cs="Times New Roman"/>
        </w:rPr>
        <w:t xml:space="preserve"> in the research report flow from the analysis, or interpretation, of the data? </w:t>
      </w:r>
    </w:p>
    <w:p w14:paraId="477A6616" w14:textId="07FA82D6" w:rsidR="00736634" w:rsidRPr="00C65958" w:rsidRDefault="007B1477">
      <w:pPr>
        <w:rPr>
          <w:rFonts w:ascii="Times New Roman" w:hAnsi="Times New Roman" w:cs="Times New Roman"/>
          <w:b/>
          <w:bCs/>
        </w:rPr>
      </w:pPr>
      <w:r w:rsidRPr="00C6595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9E078B0" w14:textId="32F22F8D" w:rsidR="007B1477" w:rsidRPr="00E56D15" w:rsidRDefault="007B1477" w:rsidP="007B1477">
      <w:pPr>
        <w:pStyle w:val="Bibliografa"/>
        <w:rPr>
          <w:rFonts w:ascii="Times New Roman" w:hAnsi="Times New Roman" w:cs="Times New Roman"/>
        </w:rPr>
      </w:pPr>
      <w:r w:rsidRPr="00E56D15">
        <w:rPr>
          <w:rFonts w:ascii="Times New Roman" w:hAnsi="Times New Roman" w:cs="Times New Roman"/>
        </w:rPr>
        <w:t>2</w:t>
      </w:r>
      <w:r w:rsidR="004600D8">
        <w:rPr>
          <w:rFonts w:ascii="Times New Roman" w:hAnsi="Times New Roman" w:cs="Times New Roman"/>
        </w:rPr>
        <w:t>0</w:t>
      </w:r>
      <w:r w:rsidRPr="00E56D15">
        <w:rPr>
          <w:rFonts w:ascii="Times New Roman" w:hAnsi="Times New Roman" w:cs="Times New Roman"/>
        </w:rPr>
        <w:t>.</w:t>
      </w:r>
      <w:r w:rsidRPr="00E56D15">
        <w:rPr>
          <w:rFonts w:ascii="Times New Roman" w:hAnsi="Times New Roman" w:cs="Times New Roman"/>
        </w:rPr>
        <w:tab/>
        <w:t>Darcel K, Upshaw T, Craig-Neil A, et al. Implementing artificial intelligence in Canadian primary care: Barriers and strategies identified through a national deliberative dialogue. Mohammadzadeh A, ed. PLoS One 2023;18(2</w:t>
      </w:r>
      <w:proofErr w:type="gramStart"/>
      <w:r w:rsidRPr="00E56D15">
        <w:rPr>
          <w:rFonts w:ascii="Times New Roman" w:hAnsi="Times New Roman" w:cs="Times New Roman"/>
        </w:rPr>
        <w:t>):e</w:t>
      </w:r>
      <w:proofErr w:type="gramEnd"/>
      <w:r w:rsidRPr="00E56D15">
        <w:rPr>
          <w:rFonts w:ascii="Times New Roman" w:hAnsi="Times New Roman" w:cs="Times New Roman"/>
        </w:rPr>
        <w:t xml:space="preserve">0281733. </w:t>
      </w:r>
      <w:proofErr w:type="gramStart"/>
      <w:r w:rsidRPr="00E56D15">
        <w:rPr>
          <w:rFonts w:ascii="Times New Roman" w:hAnsi="Times New Roman" w:cs="Times New Roman"/>
        </w:rPr>
        <w:t>doi:10.1371/journal.pone</w:t>
      </w:r>
      <w:proofErr w:type="gramEnd"/>
      <w:r w:rsidRPr="00E56D15">
        <w:rPr>
          <w:rFonts w:ascii="Times New Roman" w:hAnsi="Times New Roman" w:cs="Times New Roman"/>
        </w:rPr>
        <w:t>.0281733</w:t>
      </w:r>
    </w:p>
    <w:p w14:paraId="6382EC60" w14:textId="5D588671" w:rsidR="007B1477" w:rsidRPr="00E56D15" w:rsidRDefault="007B1477" w:rsidP="007B1477">
      <w:pPr>
        <w:pStyle w:val="Bibliografa"/>
        <w:rPr>
          <w:rFonts w:ascii="Times New Roman" w:hAnsi="Times New Roman" w:cs="Times New Roman"/>
        </w:rPr>
      </w:pPr>
      <w:r w:rsidRPr="00E56D15">
        <w:rPr>
          <w:rFonts w:ascii="Times New Roman" w:hAnsi="Times New Roman" w:cs="Times New Roman"/>
        </w:rPr>
        <w:t>2</w:t>
      </w:r>
      <w:r w:rsidR="004600D8">
        <w:rPr>
          <w:rFonts w:ascii="Times New Roman" w:hAnsi="Times New Roman" w:cs="Times New Roman"/>
        </w:rPr>
        <w:t>1</w:t>
      </w:r>
      <w:r w:rsidRPr="00E56D15">
        <w:rPr>
          <w:rFonts w:ascii="Times New Roman" w:hAnsi="Times New Roman" w:cs="Times New Roman"/>
        </w:rPr>
        <w:t>.</w:t>
      </w:r>
      <w:r w:rsidRPr="00E56D15">
        <w:rPr>
          <w:rFonts w:ascii="Times New Roman" w:hAnsi="Times New Roman" w:cs="Times New Roman"/>
        </w:rPr>
        <w:tab/>
        <w:t>Upshaw TL, Craig-Neil A, Macklin J, et al. Priorities for artificial intelligence applications in primary care: a Canadian deliberative dialogue with patients, providers, and health system leaders. J Am Board Fam Med 2023;36(2):210-220. doi:10.3122/jabfm.2022.220171R1</w:t>
      </w:r>
    </w:p>
    <w:p w14:paraId="30B3030E" w14:textId="04448AC8" w:rsidR="007B1477" w:rsidRPr="00E56D15" w:rsidRDefault="007B1477" w:rsidP="007B1477">
      <w:pPr>
        <w:pStyle w:val="Bibliografa"/>
        <w:rPr>
          <w:rFonts w:ascii="Times New Roman" w:hAnsi="Times New Roman" w:cs="Times New Roman"/>
        </w:rPr>
      </w:pPr>
      <w:r w:rsidRPr="004600D8">
        <w:rPr>
          <w:rFonts w:ascii="Times New Roman" w:hAnsi="Times New Roman" w:cs="Times New Roman"/>
          <w:lang w:val="es-ES"/>
        </w:rPr>
        <w:t>2</w:t>
      </w:r>
      <w:r w:rsidR="004600D8" w:rsidRPr="004600D8">
        <w:rPr>
          <w:rFonts w:ascii="Times New Roman" w:hAnsi="Times New Roman" w:cs="Times New Roman"/>
          <w:lang w:val="es-ES"/>
        </w:rPr>
        <w:t>2</w:t>
      </w:r>
      <w:r w:rsidRPr="004600D8">
        <w:rPr>
          <w:rFonts w:ascii="Times New Roman" w:hAnsi="Times New Roman" w:cs="Times New Roman"/>
          <w:lang w:val="es-ES"/>
        </w:rPr>
        <w:t>.</w:t>
      </w:r>
      <w:r w:rsidRPr="004600D8">
        <w:rPr>
          <w:rFonts w:ascii="Times New Roman" w:hAnsi="Times New Roman" w:cs="Times New Roman"/>
          <w:lang w:val="es-ES"/>
        </w:rPr>
        <w:tab/>
        <w:t xml:space="preserve">Terry AL, Kueper JK, Beleno R, et al. </w:t>
      </w:r>
      <w:r w:rsidRPr="00E56D15">
        <w:rPr>
          <w:rFonts w:ascii="Times New Roman" w:hAnsi="Times New Roman" w:cs="Times New Roman"/>
        </w:rPr>
        <w:t>Is primary health care ready for artificial intelligence? What do primary health care stakeholders say? BMC Med Inform Decis Mak 2022;22(1):237. doi:10.1186/s12911-022-01984-6</w:t>
      </w:r>
    </w:p>
    <w:p w14:paraId="5E89044E" w14:textId="4A59E68F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Nash DM, Thorpe C, Brown JB, et al. Perceptions of artificial intelligence use in primary care: a qualitative study with providers and staff of Ontario community health centres. J Am Board Fam Med 2023;36(2):221-228. doi:10.3122/jabfm.2022.220177R2</w:t>
      </w:r>
    </w:p>
    <w:p w14:paraId="49770478" w14:textId="3C125D4D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Allen MR, Webb S, Mandvi A, Frieden M, Tai-Seale M, Kallenberg G. Navigating the doctor-patient-AI relationship - a mixed-methods study of physician attitudes toward artificial intelligence in primary care. BMC Prim Care 2024;25(1):42. doi:10.1186/s12875-024-02282-y</w:t>
      </w:r>
    </w:p>
    <w:p w14:paraId="75F34B27" w14:textId="7535E2F6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 xml:space="preserve">Richardson JP, Curtis S, Smith C, et al. A framework for examining patient attitudes regarding applications of artificial intelligence in healthcare. Digit Health </w:t>
      </w:r>
      <w:proofErr w:type="gramStart"/>
      <w:r w:rsidR="007B1477" w:rsidRPr="00E56D15">
        <w:rPr>
          <w:rFonts w:ascii="Times New Roman" w:hAnsi="Times New Roman" w:cs="Times New Roman"/>
        </w:rPr>
        <w:t>2022;8:205520762210890</w:t>
      </w:r>
      <w:proofErr w:type="gramEnd"/>
      <w:r w:rsidR="007B1477" w:rsidRPr="00E56D15">
        <w:rPr>
          <w:rFonts w:ascii="Times New Roman" w:hAnsi="Times New Roman" w:cs="Times New Roman"/>
        </w:rPr>
        <w:t>. doi:10.1177/20552076221089084</w:t>
      </w:r>
    </w:p>
    <w:p w14:paraId="11971606" w14:textId="693CC597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Richardson JP, Smith C, Curtis S, et al. Patient apprehensions about the use of artificial intelligence in healthcare. NPJ Digit Med 2021;4(1):140. doi:10.1038/s41746-021-00509-1</w:t>
      </w:r>
    </w:p>
    <w:p w14:paraId="6C34AB95" w14:textId="00FEECFE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 w:rsidRPr="004600D8">
        <w:rPr>
          <w:rFonts w:ascii="Times New Roman" w:hAnsi="Times New Roman" w:cs="Times New Roman"/>
          <w:lang w:val="es-ES"/>
        </w:rPr>
        <w:t>27</w:t>
      </w:r>
      <w:r w:rsidR="007B1477" w:rsidRPr="004600D8">
        <w:rPr>
          <w:rFonts w:ascii="Times New Roman" w:hAnsi="Times New Roman" w:cs="Times New Roman"/>
          <w:lang w:val="es-ES"/>
        </w:rPr>
        <w:t>.</w:t>
      </w:r>
      <w:r w:rsidR="007B1477" w:rsidRPr="004600D8">
        <w:rPr>
          <w:rFonts w:ascii="Times New Roman" w:hAnsi="Times New Roman" w:cs="Times New Roman"/>
          <w:lang w:val="es-ES"/>
        </w:rPr>
        <w:tab/>
        <w:t xml:space="preserve">Kocaballi AB, Ijaz K, Laranjo L, et al. </w:t>
      </w:r>
      <w:r w:rsidR="007B1477" w:rsidRPr="00E56D15">
        <w:rPr>
          <w:rFonts w:ascii="Times New Roman" w:hAnsi="Times New Roman" w:cs="Times New Roman"/>
        </w:rPr>
        <w:t>Envisioning an artificial intelligence documentation assistant for future primary care consultations: A co-design study with general practitioners.  J Am Med Inform Assoc 2020;27(11):1695-1704. doi:10.1093/jamia/ocaa131</w:t>
      </w:r>
    </w:p>
    <w:p w14:paraId="3BA7774E" w14:textId="7B1581BB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Fraile Navarro D, Kocaballi AB, Dras M, Berkovsky S. Collaboration, not confrontation: understanding general practitioners’ attitudes towards natural language and text automation in clinical practice. ACM Trans Comput-Hum Interact 2023;30(2):1-34. doi:10.1145/3569893</w:t>
      </w:r>
    </w:p>
    <w:p w14:paraId="2298AEB3" w14:textId="0ED45353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Buck C, Doctor E, Hennrich J, Jöhnk J, Eymann T. General practitioners' attitudes toward artificial intelligence-enabled systems: Interview study. J Med Internet Res 2022;24(1</w:t>
      </w:r>
      <w:proofErr w:type="gramStart"/>
      <w:r w:rsidR="007B1477" w:rsidRPr="00E56D15">
        <w:rPr>
          <w:rFonts w:ascii="Times New Roman" w:hAnsi="Times New Roman" w:cs="Times New Roman"/>
        </w:rPr>
        <w:t>):e</w:t>
      </w:r>
      <w:proofErr w:type="gramEnd"/>
      <w:r w:rsidR="007B1477" w:rsidRPr="00E56D15">
        <w:rPr>
          <w:rFonts w:ascii="Times New Roman" w:hAnsi="Times New Roman" w:cs="Times New Roman"/>
        </w:rPr>
        <w:t>28916. doi:10.2196/28916</w:t>
      </w:r>
    </w:p>
    <w:p w14:paraId="5672C7D1" w14:textId="08788BE8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Kamradt M, Poß-Doering R, Szecsenyi J. Exploring physician perspectives on using real-world care data for the development of artificial intelligence–based technologies in health care: qualitative study. JMIR Form Res 2022;6(5</w:t>
      </w:r>
      <w:proofErr w:type="gramStart"/>
      <w:r w:rsidR="007B1477" w:rsidRPr="00E56D15">
        <w:rPr>
          <w:rFonts w:ascii="Times New Roman" w:hAnsi="Times New Roman" w:cs="Times New Roman"/>
        </w:rPr>
        <w:t>):e</w:t>
      </w:r>
      <w:proofErr w:type="gramEnd"/>
      <w:r w:rsidR="007B1477" w:rsidRPr="00E56D15">
        <w:rPr>
          <w:rFonts w:ascii="Times New Roman" w:hAnsi="Times New Roman" w:cs="Times New Roman"/>
        </w:rPr>
        <w:t>35367. doi:10.2196/35367</w:t>
      </w:r>
    </w:p>
    <w:p w14:paraId="0C687F03" w14:textId="1FC5B5C3" w:rsidR="007B1477" w:rsidRPr="00E56D15" w:rsidRDefault="004600D8" w:rsidP="007B1477">
      <w:pPr>
        <w:pStyle w:val="Bibliograf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7B1477" w:rsidRPr="00E56D15">
        <w:rPr>
          <w:rFonts w:ascii="Times New Roman" w:hAnsi="Times New Roman" w:cs="Times New Roman"/>
        </w:rPr>
        <w:t>.</w:t>
      </w:r>
      <w:r w:rsidR="007B1477" w:rsidRPr="00E56D15">
        <w:rPr>
          <w:rFonts w:ascii="Times New Roman" w:hAnsi="Times New Roman" w:cs="Times New Roman"/>
        </w:rPr>
        <w:tab/>
        <w:t>Blease C, Kaptchuk TJ, Bernstein MH, Mandl KD, Halamka JD, DesRoches CM. Artificial intelligence and the future of primary care: Exploratory qualitative study of UK general practitioners’ views. J Med Internet Res 2019;21(3</w:t>
      </w:r>
      <w:proofErr w:type="gramStart"/>
      <w:r w:rsidR="007B1477" w:rsidRPr="00E56D15">
        <w:rPr>
          <w:rFonts w:ascii="Times New Roman" w:hAnsi="Times New Roman" w:cs="Times New Roman"/>
        </w:rPr>
        <w:t>):e</w:t>
      </w:r>
      <w:proofErr w:type="gramEnd"/>
      <w:r w:rsidR="007B1477" w:rsidRPr="00E56D15">
        <w:rPr>
          <w:rFonts w:ascii="Times New Roman" w:hAnsi="Times New Roman" w:cs="Times New Roman"/>
        </w:rPr>
        <w:t>12802. doi:10.2196/12802</w:t>
      </w:r>
    </w:p>
    <w:p w14:paraId="1FDD40A7" w14:textId="26DE8699" w:rsidR="007B1477" w:rsidRPr="00E56D15" w:rsidRDefault="007B1477" w:rsidP="007B1477">
      <w:pPr>
        <w:pStyle w:val="Bibliografa"/>
        <w:rPr>
          <w:rFonts w:ascii="Times New Roman" w:hAnsi="Times New Roman" w:cs="Times New Roman"/>
        </w:rPr>
      </w:pPr>
      <w:r w:rsidRPr="00E56D15">
        <w:rPr>
          <w:rFonts w:ascii="Times New Roman" w:hAnsi="Times New Roman" w:cs="Times New Roman"/>
        </w:rPr>
        <w:t>3</w:t>
      </w:r>
      <w:r w:rsidR="004600D8">
        <w:rPr>
          <w:rFonts w:ascii="Times New Roman" w:hAnsi="Times New Roman" w:cs="Times New Roman"/>
        </w:rPr>
        <w:t>2</w:t>
      </w:r>
      <w:r w:rsidRPr="00E56D15">
        <w:rPr>
          <w:rFonts w:ascii="Times New Roman" w:hAnsi="Times New Roman" w:cs="Times New Roman"/>
        </w:rPr>
        <w:t>.</w:t>
      </w:r>
      <w:r w:rsidRPr="00E56D15">
        <w:rPr>
          <w:rFonts w:ascii="Times New Roman" w:hAnsi="Times New Roman" w:cs="Times New Roman"/>
        </w:rPr>
        <w:tab/>
        <w:t>Mikkelsen JG, Sørensen NL, Merrild CH, Jensen MB, Thomsen JL. Patient perspectives on data sharing regarding implementing and using artificial intelligence in general practice – a qualitative study. BMC Health Serv Res 2023;23(1):335. doi:10.1186/s12913-023-09324-8</w:t>
      </w:r>
    </w:p>
    <w:p w14:paraId="54660BD3" w14:textId="77777777" w:rsidR="007B1477" w:rsidRDefault="007B1477"/>
    <w:sectPr w:rsidR="007B14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CB"/>
    <w:rsid w:val="001C7CCB"/>
    <w:rsid w:val="002735D2"/>
    <w:rsid w:val="003F3BB3"/>
    <w:rsid w:val="004600D8"/>
    <w:rsid w:val="00551B02"/>
    <w:rsid w:val="005E5A00"/>
    <w:rsid w:val="00616236"/>
    <w:rsid w:val="00674A6D"/>
    <w:rsid w:val="00736634"/>
    <w:rsid w:val="007B1477"/>
    <w:rsid w:val="008C4F2F"/>
    <w:rsid w:val="00C65958"/>
    <w:rsid w:val="00DC7D2F"/>
    <w:rsid w:val="00F2112A"/>
    <w:rsid w:val="00F721DF"/>
    <w:rsid w:val="00F8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05AEB"/>
  <w15:chartTrackingRefBased/>
  <w15:docId w15:val="{04B2FC38-0091-433F-A13A-89523D61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CCB"/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7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721DF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7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7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7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7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7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7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7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7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F721DF"/>
    <w:rPr>
      <w:rFonts w:ascii="Times New Roman" w:eastAsiaTheme="majorEastAsia" w:hAnsi="Times New Roman" w:cstheme="majorBidi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7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7C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7CC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7C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7CC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7C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7C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7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C7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7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C7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7CCB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C7CC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7CCB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C7CC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7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7CC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7CCB"/>
    <w:rPr>
      <w:b/>
      <w:bCs/>
      <w:smallCaps/>
      <w:color w:val="0F4761" w:themeColor="accent1" w:themeShade="BF"/>
      <w:spacing w:val="5"/>
    </w:rPr>
  </w:style>
  <w:style w:type="paragraph" w:styleId="Bibliografa">
    <w:name w:val="Bibliography"/>
    <w:basedOn w:val="Normal"/>
    <w:next w:val="Normal"/>
    <w:uiPriority w:val="37"/>
    <w:semiHidden/>
    <w:unhideWhenUsed/>
    <w:rsid w:val="007B1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65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MARTÍNEZ MARTÍNEZ</dc:creator>
  <cp:keywords/>
  <dc:description/>
  <cp:lastModifiedBy>HÉCTOR MARTÍNEZ MARTÍNEZ</cp:lastModifiedBy>
  <cp:revision>8</cp:revision>
  <dcterms:created xsi:type="dcterms:W3CDTF">2025-01-11T19:43:00Z</dcterms:created>
  <dcterms:modified xsi:type="dcterms:W3CDTF">2025-06-20T16:19:00Z</dcterms:modified>
</cp:coreProperties>
</file>